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157E6A" w14:textId="5C9FA68E" w:rsidR="00FE31B8" w:rsidRDefault="008F4794" w:rsidP="00316152">
      <w:pPr>
        <w:spacing w:line="480" w:lineRule="auto"/>
        <w:jc w:val="center"/>
        <w:rPr>
          <w:rFonts w:ascii="Times New Roman" w:hAnsi="Times New Roman" w:cs="Times New Roman"/>
          <w:b/>
          <w:kern w:val="0"/>
          <w:sz w:val="20"/>
          <w:szCs w:val="20"/>
        </w:rPr>
      </w:pPr>
      <w:r>
        <w:rPr>
          <w:rFonts w:ascii="TimesNewRomanPS-BoldMT" w:hAnsi="TimesNewRomanPS-BoldMT"/>
          <w:b/>
          <w:bCs/>
          <w:color w:val="000000"/>
          <w:sz w:val="40"/>
          <w:szCs w:val="40"/>
        </w:rPr>
        <w:t>S</w:t>
      </w:r>
      <w:r w:rsidR="00316152">
        <w:rPr>
          <w:rFonts w:ascii="TimesNewRomanPS-BoldMT" w:hAnsi="TimesNewRomanPS-BoldMT"/>
          <w:b/>
          <w:bCs/>
          <w:color w:val="000000"/>
          <w:sz w:val="40"/>
          <w:szCs w:val="40"/>
        </w:rPr>
        <w:t>upplementary information</w:t>
      </w:r>
    </w:p>
    <w:p w14:paraId="6B8079B1" w14:textId="77777777" w:rsidR="00295FB1" w:rsidRDefault="00295FB1" w:rsidP="00295FB1">
      <w:pPr>
        <w:spacing w:line="480" w:lineRule="auto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>
        <w:rPr>
          <w:rFonts w:ascii="Times New Roman" w:hAnsi="Times New Roman" w:cs="Times New Roman"/>
          <w:b/>
          <w:kern w:val="0"/>
          <w:sz w:val="20"/>
          <w:szCs w:val="20"/>
        </w:rPr>
        <w:t xml:space="preserve">Novel globular C1q domain-containing protein (PmC1qDC-1) participates in shell formation and </w:t>
      </w: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responses to </w:t>
      </w:r>
      <w:bookmarkStart w:id="0" w:name="_Hlk46858957"/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>pathogen-associated molecular patterns</w:t>
      </w:r>
      <w:bookmarkEnd w:id="0"/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stimulation in</w:t>
      </w:r>
      <w:r>
        <w:rPr>
          <w:rFonts w:ascii="Times New Roman" w:hAnsi="Times New Roman" w:cs="Times New Roman"/>
          <w:b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i/>
          <w:kern w:val="0"/>
          <w:sz w:val="20"/>
          <w:szCs w:val="20"/>
        </w:rPr>
        <w:t>Pinctada fucata martensii</w:t>
      </w:r>
    </w:p>
    <w:p w14:paraId="3AC96E51" w14:textId="77777777" w:rsidR="00295FB1" w:rsidRDefault="00295FB1" w:rsidP="00295FB1">
      <w:pPr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Xinwei Xiong</w:t>
      </w:r>
      <w:r>
        <w:rPr>
          <w:rFonts w:ascii="Times New Roman" w:hAnsi="Times New Roman" w:cs="Times New Roman"/>
          <w:b/>
          <w:kern w:val="0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 ChuYi Li</w:t>
      </w:r>
      <w:r>
        <w:rPr>
          <w:rFonts w:ascii="Times New Roman" w:hAnsi="Times New Roman" w:cs="Times New Roman"/>
          <w:b/>
          <w:kern w:val="0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 Zhe Zheng</w:t>
      </w:r>
      <w:r>
        <w:rPr>
          <w:rFonts w:ascii="Times New Roman" w:hAnsi="Times New Roman" w:cs="Times New Roman"/>
          <w:b/>
          <w:kern w:val="0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b/>
          <w:bCs/>
          <w:kern w:val="0"/>
          <w:sz w:val="20"/>
          <w:szCs w:val="20"/>
          <w:vertAlign w:val="superscript"/>
        </w:rPr>
        <w:t>,2,3,4, *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 Xiaodong Du</w:t>
      </w:r>
      <w:r>
        <w:rPr>
          <w:rFonts w:ascii="Times New Roman" w:hAnsi="Times New Roman" w:cs="Times New Roman"/>
          <w:b/>
          <w:kern w:val="0"/>
          <w:sz w:val="20"/>
          <w:szCs w:val="20"/>
          <w:vertAlign w:val="superscript"/>
        </w:rPr>
        <w:t>1,2,3,4</w:t>
      </w:r>
      <w:r>
        <w:rPr>
          <w:rFonts w:ascii="Times New Roman" w:hAnsi="Times New Roman" w:cs="Times New Roman"/>
          <w:b/>
          <w:bCs/>
          <w:kern w:val="0"/>
          <w:sz w:val="20"/>
          <w:szCs w:val="20"/>
          <w:vertAlign w:val="superscript"/>
        </w:rPr>
        <w:t xml:space="preserve"> *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5C99EC5F" w14:textId="77777777" w:rsidR="00295FB1" w:rsidRDefault="00295FB1" w:rsidP="00295FB1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1 Fishery College, Guangdong Ocean University, Zhanjiang 524088, China;</w:t>
      </w:r>
    </w:p>
    <w:p w14:paraId="180DD547" w14:textId="77777777" w:rsidR="00295FB1" w:rsidRDefault="00295FB1" w:rsidP="00295FB1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2 Pearl Breeding and Processing Engineering Technology Research Centre of Guangdong Province, Zhanjiang, 524088, China</w:t>
      </w:r>
    </w:p>
    <w:p w14:paraId="65BBB352" w14:textId="77777777" w:rsidR="00295FB1" w:rsidRDefault="00295FB1" w:rsidP="00295FB1">
      <w:pPr>
        <w:spacing w:line="480" w:lineRule="auto"/>
        <w:jc w:val="left"/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3. </w:t>
      </w:r>
      <w:r>
        <w:rPr>
          <w:rFonts w:ascii="Times New Roman" w:hAnsi="Times New Roman" w:cs="Times New Roman"/>
          <w:color w:val="000000"/>
        </w:rPr>
        <w:t>Guangdong Science and Innovation Center for Pearl Culture, Zhanjiang, 524088, China</w:t>
      </w:r>
      <w:r>
        <w:rPr>
          <w:rFonts w:hint="eastAsia"/>
        </w:rPr>
        <w:t xml:space="preserve"> </w:t>
      </w:r>
    </w:p>
    <w:p w14:paraId="6CDB4945" w14:textId="77777777" w:rsidR="00295FB1" w:rsidRDefault="00295FB1" w:rsidP="00295FB1">
      <w:pPr>
        <w:spacing w:line="480" w:lineRule="auto"/>
        <w:jc w:val="left"/>
        <w:rPr>
          <w:rFonts w:ascii="Times New Roman" w:hAnsi="Times New Roman" w:cs="Times New Roman" w:hint="eastAsia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4.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/>
          <w:color w:val="000000"/>
        </w:rPr>
        <w:t>Guangdong Provincial Engineering Laboratory for Mariculture Organism Breeding, Zhanjiang, 524088, China</w:t>
      </w:r>
    </w:p>
    <w:p w14:paraId="3396DF44" w14:textId="77777777" w:rsidR="00295FB1" w:rsidRDefault="00295FB1" w:rsidP="00295FB1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* Correspondence: </w:t>
      </w:r>
      <w:hyperlink r:id="rId6" w:history="1">
        <w:r>
          <w:rPr>
            <w:rStyle w:val="a9"/>
            <w:rFonts w:ascii="Times New Roman" w:hAnsi="Times New Roman" w:cs="Times New Roman"/>
            <w:color w:val="000000" w:themeColor="text1"/>
            <w:sz w:val="20"/>
            <w:szCs w:val="20"/>
          </w:rPr>
          <w:t>gdhddxd@hotmail.com</w:t>
        </w:r>
      </w:hyperlink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Xiaodong Du) and haidazhengzhe@163.com (Zhe Zheng); Tel.: +86-759-238-3346; Fax: +86-759-238-2404</w:t>
      </w:r>
    </w:p>
    <w:p w14:paraId="7676B2FC" w14:textId="0B5DCF3C" w:rsidR="0097036C" w:rsidRPr="00295FB1" w:rsidRDefault="0097036C"/>
    <w:p w14:paraId="28E3D92F" w14:textId="480FB63E" w:rsidR="00FE31B8" w:rsidRDefault="00FE31B8"/>
    <w:p w14:paraId="1DCF3E05" w14:textId="328B02F6" w:rsidR="00FE31B8" w:rsidRDefault="00FE31B8"/>
    <w:p w14:paraId="19FD533D" w14:textId="266F03A8" w:rsidR="00FE31B8" w:rsidRDefault="00FE31B8"/>
    <w:p w14:paraId="0BEC1C3A" w14:textId="7C038886" w:rsidR="00FE31B8" w:rsidRDefault="00FE31B8"/>
    <w:p w14:paraId="2E998A5F" w14:textId="535E2492" w:rsidR="00FE31B8" w:rsidRDefault="00FE31B8"/>
    <w:p w14:paraId="5DADC882" w14:textId="6EF20A66" w:rsidR="00FE31B8" w:rsidRDefault="00FE31B8"/>
    <w:p w14:paraId="5685EFD4" w14:textId="6B4E6CC2" w:rsidR="00FE31B8" w:rsidRDefault="00FE31B8"/>
    <w:p w14:paraId="3AAF3906" w14:textId="6F2B8068" w:rsidR="00FE31B8" w:rsidRDefault="00FE31B8"/>
    <w:p w14:paraId="72E9FED4" w14:textId="15E1FE55" w:rsidR="00FE31B8" w:rsidRDefault="00FE31B8"/>
    <w:p w14:paraId="19E6CB56" w14:textId="46136E85" w:rsidR="00FE31B8" w:rsidRDefault="00FE31B8"/>
    <w:p w14:paraId="7283BAB5" w14:textId="429E9C27" w:rsidR="00FE31B8" w:rsidRDefault="00FE31B8"/>
    <w:p w14:paraId="59D95B4F" w14:textId="0290C90F" w:rsidR="00FE31B8" w:rsidRDefault="00FE31B8"/>
    <w:p w14:paraId="077DF262" w14:textId="05C85A59" w:rsidR="00FE31B8" w:rsidRDefault="00FE31B8"/>
    <w:p w14:paraId="723EAA0A" w14:textId="690E2889" w:rsidR="00FE31B8" w:rsidRDefault="00FE31B8"/>
    <w:p w14:paraId="5F360016" w14:textId="35AE308C" w:rsidR="00FE31B8" w:rsidRDefault="00FE31B8"/>
    <w:p w14:paraId="76893B8E" w14:textId="09BEA87B" w:rsidR="00FE31B8" w:rsidRDefault="00FE31B8"/>
    <w:p w14:paraId="72522DC1" w14:textId="55B2325C" w:rsidR="00FE31B8" w:rsidRDefault="00FE31B8"/>
    <w:p w14:paraId="50B46EAA" w14:textId="7F702471" w:rsidR="00FE31B8" w:rsidRDefault="00FE31B8">
      <w:r>
        <w:rPr>
          <w:noProof/>
        </w:rPr>
        <w:lastRenderedPageBreak/>
        <w:drawing>
          <wp:inline distT="0" distB="0" distL="0" distR="0" wp14:anchorId="0C32FC70" wp14:editId="61BC8F2F">
            <wp:extent cx="5274310" cy="297307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73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D7DB8B" w14:textId="77777777" w:rsidR="00FE31B8" w:rsidRPr="00DA3C67" w:rsidRDefault="00FE31B8" w:rsidP="00FE31B8">
      <w:pPr>
        <w:spacing w:line="48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FE31B8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Supplementary </w:t>
      </w:r>
      <w:r w:rsidRPr="00FE31B8">
        <w:rPr>
          <w:rFonts w:ascii="Times New Roman" w:hAnsi="Times New Roman" w:cs="Times New Roman"/>
          <w:b/>
          <w:bCs/>
          <w:sz w:val="20"/>
          <w:szCs w:val="20"/>
        </w:rPr>
        <w:t>Figure 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Nucleotide and amino acid sequence of </w:t>
      </w:r>
      <w:r>
        <w:rPr>
          <w:rFonts w:ascii="Times New Roman" w:hAnsi="Times New Roman" w:cs="Times New Roman"/>
          <w:i/>
          <w:iCs/>
          <w:kern w:val="0"/>
          <w:sz w:val="20"/>
          <w:szCs w:val="20"/>
        </w:rPr>
        <w:t>PmC1qDC-1</w:t>
      </w:r>
      <w:r>
        <w:rPr>
          <w:rFonts w:ascii="Times New Roman" w:hAnsi="Times New Roman" w:cs="Times New Roman"/>
          <w:kern w:val="0"/>
          <w:sz w:val="20"/>
          <w:szCs w:val="20"/>
        </w:rPr>
        <w:t>. The 5′-UTR and 3′-UTR are indicated with small letters. The 17 amino acid signal peptide and the C1q domain are indicated with an underline and a double underline, respectively. The nucleotide with a frame represents the start and stop codons.</w:t>
      </w:r>
    </w:p>
    <w:p w14:paraId="5EED3BE4" w14:textId="4E1F76D0" w:rsidR="00FE31B8" w:rsidRPr="00FE31B8" w:rsidRDefault="00FE31B8"/>
    <w:p w14:paraId="281DF35D" w14:textId="200DFC8C" w:rsidR="00FE31B8" w:rsidRDefault="00FE31B8"/>
    <w:p w14:paraId="539E3E75" w14:textId="78CEDFCC" w:rsidR="00FE31B8" w:rsidRDefault="00FE31B8"/>
    <w:p w14:paraId="336C9863" w14:textId="681ECA6E" w:rsidR="00FE31B8" w:rsidRDefault="00FE31B8"/>
    <w:p w14:paraId="0048CE35" w14:textId="041B7E7B" w:rsidR="00FE31B8" w:rsidRDefault="00FE31B8"/>
    <w:p w14:paraId="2DCFE324" w14:textId="1B49B59B" w:rsidR="00FE31B8" w:rsidRDefault="00FE31B8"/>
    <w:p w14:paraId="75C8C094" w14:textId="3190D7FA" w:rsidR="00FE31B8" w:rsidRDefault="00FE31B8"/>
    <w:p w14:paraId="1CBA6AC3" w14:textId="369E859F" w:rsidR="00FE31B8" w:rsidRDefault="00FE31B8"/>
    <w:p w14:paraId="7A78E2E0" w14:textId="0AA49B79" w:rsidR="00FE31B8" w:rsidRDefault="00FE31B8"/>
    <w:p w14:paraId="67ED1A3E" w14:textId="0E149996" w:rsidR="00FE31B8" w:rsidRDefault="00FE31B8"/>
    <w:p w14:paraId="4754D9E5" w14:textId="1D380E32" w:rsidR="00FE31B8" w:rsidRDefault="00FE31B8"/>
    <w:p w14:paraId="0A854C24" w14:textId="36C6A87E" w:rsidR="00FE31B8" w:rsidRDefault="00FE31B8"/>
    <w:p w14:paraId="7E3AB213" w14:textId="2CCE8DF9" w:rsidR="00FE31B8" w:rsidRDefault="00FE31B8"/>
    <w:p w14:paraId="0B2941BB" w14:textId="48CB6638" w:rsidR="00FE31B8" w:rsidRDefault="00FE31B8"/>
    <w:p w14:paraId="3E1D5087" w14:textId="05A73140" w:rsidR="00FE31B8" w:rsidRDefault="00FE31B8"/>
    <w:p w14:paraId="7A190E6E" w14:textId="2E4B9C48" w:rsidR="00FE31B8" w:rsidRDefault="00FE31B8"/>
    <w:p w14:paraId="25B7359F" w14:textId="0090E8D6" w:rsidR="00FE31B8" w:rsidRDefault="00FE31B8"/>
    <w:p w14:paraId="52410593" w14:textId="237FBC36" w:rsidR="00FE31B8" w:rsidRDefault="00FE31B8"/>
    <w:p w14:paraId="76642075" w14:textId="7A3E1539" w:rsidR="00FE31B8" w:rsidRDefault="00FE31B8"/>
    <w:p w14:paraId="15FC9992" w14:textId="77777777" w:rsidR="00FE31B8" w:rsidRPr="00FE31B8" w:rsidRDefault="00FE31B8"/>
    <w:sectPr w:rsidR="00FE31B8" w:rsidRPr="00FE31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5AA1B8" w14:textId="77777777" w:rsidR="00A8221C" w:rsidRDefault="00A8221C" w:rsidP="009503E1">
      <w:r>
        <w:separator/>
      </w:r>
    </w:p>
  </w:endnote>
  <w:endnote w:type="continuationSeparator" w:id="0">
    <w:p w14:paraId="509D040C" w14:textId="77777777" w:rsidR="00A8221C" w:rsidRDefault="00A8221C" w:rsidP="009503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1EF909" w14:textId="77777777" w:rsidR="00A8221C" w:rsidRDefault="00A8221C" w:rsidP="009503E1">
      <w:r>
        <w:separator/>
      </w:r>
    </w:p>
  </w:footnote>
  <w:footnote w:type="continuationSeparator" w:id="0">
    <w:p w14:paraId="52CF8D65" w14:textId="77777777" w:rsidR="00A8221C" w:rsidRDefault="00A8221C" w:rsidP="009503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1B8"/>
    <w:rsid w:val="00041E78"/>
    <w:rsid w:val="0007146C"/>
    <w:rsid w:val="00125A6E"/>
    <w:rsid w:val="00295FB1"/>
    <w:rsid w:val="00311782"/>
    <w:rsid w:val="00316152"/>
    <w:rsid w:val="004E2535"/>
    <w:rsid w:val="00640D9A"/>
    <w:rsid w:val="008F4794"/>
    <w:rsid w:val="00907DA0"/>
    <w:rsid w:val="009503E1"/>
    <w:rsid w:val="0097036C"/>
    <w:rsid w:val="00A8221C"/>
    <w:rsid w:val="00B73CD5"/>
    <w:rsid w:val="00BC4423"/>
    <w:rsid w:val="00DE2963"/>
    <w:rsid w:val="00EC13E1"/>
    <w:rsid w:val="00EC7E7E"/>
    <w:rsid w:val="00FE3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FFF24E"/>
  <w15:chartTrackingRefBased/>
  <w15:docId w15:val="{A44DD9BF-B65E-4B50-A21A-6846C8F62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31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03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03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03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03E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BC4423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C4423"/>
    <w:rPr>
      <w:sz w:val="18"/>
      <w:szCs w:val="18"/>
    </w:rPr>
  </w:style>
  <w:style w:type="character" w:styleId="a9">
    <w:name w:val="Hyperlink"/>
    <w:basedOn w:val="a0"/>
    <w:uiPriority w:val="99"/>
    <w:semiHidden/>
    <w:unhideWhenUsed/>
    <w:rsid w:val="00295FB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8953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gdhddxd@hotmail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2</Pages>
  <Words>179</Words>
  <Characters>1024</Characters>
  <Application>Microsoft Office Word</Application>
  <DocSecurity>0</DocSecurity>
  <Lines>8</Lines>
  <Paragraphs>2</Paragraphs>
  <ScaleCrop>false</ScaleCrop>
  <Company/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ong xinwei</dc:creator>
  <cp:keywords/>
  <dc:description/>
  <cp:lastModifiedBy>xiong xinwei</cp:lastModifiedBy>
  <cp:revision>12</cp:revision>
  <cp:lastPrinted>2020-08-30T15:41:00Z</cp:lastPrinted>
  <dcterms:created xsi:type="dcterms:W3CDTF">2020-08-30T14:25:00Z</dcterms:created>
  <dcterms:modified xsi:type="dcterms:W3CDTF">2020-12-16T01:37:00Z</dcterms:modified>
</cp:coreProperties>
</file>